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CB9" w:rsidRPr="00516EF0" w:rsidRDefault="00781CB9" w:rsidP="00E8380C">
      <w:pPr>
        <w:widowControl/>
        <w:spacing w:line="22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16EF0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 w:rsidR="00E8380C">
        <w:rPr>
          <w:rFonts w:ascii="Times New Roman" w:eastAsia="宋体" w:hAnsi="Times New Roman" w:cs="Times New Roman"/>
          <w:kern w:val="0"/>
          <w:sz w:val="24"/>
          <w:szCs w:val="24"/>
        </w:rPr>
        <w:t>S2</w:t>
      </w:r>
      <w:r w:rsidR="00E7740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16EF0">
        <w:rPr>
          <w:rFonts w:ascii="Times New Roman" w:eastAsia="宋体" w:hAnsi="Times New Roman" w:cs="Times New Roman"/>
          <w:kern w:val="0"/>
          <w:sz w:val="24"/>
          <w:szCs w:val="24"/>
        </w:rPr>
        <w:t>Genotype distributions and allele frequencies in dyslipidemia and normal groups</w:t>
      </w:r>
      <w:r w:rsidR="00C919AE" w:rsidRPr="00516EF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tbl>
      <w:tblPr>
        <w:tblStyle w:val="10"/>
        <w:tblW w:w="5214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563"/>
        <w:gridCol w:w="1559"/>
        <w:gridCol w:w="1476"/>
        <w:gridCol w:w="1510"/>
        <w:gridCol w:w="1476"/>
        <w:gridCol w:w="1356"/>
        <w:gridCol w:w="1476"/>
        <w:gridCol w:w="1476"/>
        <w:gridCol w:w="1476"/>
      </w:tblGrid>
      <w:tr w:rsidR="00D43761" w:rsidRPr="00516EF0" w:rsidTr="001E433D">
        <w:tc>
          <w:tcPr>
            <w:tcW w:w="9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CB9" w:rsidRPr="00E77407" w:rsidRDefault="00781CB9" w:rsidP="00781CB9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7">
              <w:rPr>
                <w:rFonts w:ascii="Times New Roman" w:eastAsia="宋体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CB9" w:rsidRPr="00516EF0" w:rsidRDefault="00781CB9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Hypertrigly-ceridemia</w:t>
            </w:r>
            <w:proofErr w:type="spellEnd"/>
            <w:r w:rsidRPr="00516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CB9" w:rsidRPr="00516EF0" w:rsidRDefault="00781CB9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="00133BDC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l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CB9" w:rsidRPr="00516EF0" w:rsidRDefault="00781CB9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Hyperchol-esterolemia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CB9" w:rsidRPr="00516EF0" w:rsidRDefault="00781CB9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D8E" w:rsidRDefault="00781CB9" w:rsidP="00781CB9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:rsidR="00781CB9" w:rsidRPr="00516EF0" w:rsidRDefault="00781CB9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CB9" w:rsidRPr="00516EF0" w:rsidRDefault="00781CB9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CB9" w:rsidRPr="00516EF0" w:rsidRDefault="00781CB9" w:rsidP="00781CB9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 xml:space="preserve">Reduced </w:t>
            </w:r>
          </w:p>
          <w:p w:rsidR="00781CB9" w:rsidRPr="00516EF0" w:rsidRDefault="00781CB9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CB9" w:rsidRPr="00516EF0" w:rsidRDefault="00781CB9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</w:tr>
      <w:tr w:rsidR="00276453" w:rsidRPr="00516EF0" w:rsidTr="001E433D"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E77407" w:rsidRDefault="00E8699B" w:rsidP="00781CB9">
            <w:pPr>
              <w:widowControl/>
              <w:spacing w:line="220" w:lineRule="atLeas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23686463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all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E77407" w:rsidRDefault="00E77407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516EF0" w:rsidRDefault="00E77407" w:rsidP="00781CB9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516EF0" w:rsidRDefault="00E77407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516EF0" w:rsidRDefault="00E77407" w:rsidP="00781CB9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516EF0" w:rsidRDefault="00E77407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516EF0" w:rsidRDefault="00E77407" w:rsidP="00781CB9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516EF0" w:rsidRDefault="00E77407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516EF0" w:rsidRDefault="00E77407" w:rsidP="00781CB9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407" w:rsidRPr="00516EF0" w:rsidRDefault="00E77407" w:rsidP="00781CB9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0"/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ind w:rightChars="-413" w:right="-867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hAnsi="Times New Roman" w:cs="Times New Roman"/>
                <w:i/>
                <w:sz w:val="24"/>
                <w:szCs w:val="24"/>
              </w:rPr>
              <w:t>APO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5072</w:t>
            </w: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407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(41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3(48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(45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78(46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(49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04(46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(42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75(47.2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407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(48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4(42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(43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5(44.0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(40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5(44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(45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3(43.6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7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(10.6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(9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11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(9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9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(9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12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6(9.2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32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83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8417E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417E7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</w:t>
            </w:r>
            <w:r w:rsidRPr="008417E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14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5(65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0(69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(67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51(68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(70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53(68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(6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3(69.0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7(34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6(30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2(33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1(31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(29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3(31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(34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35(31.0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0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45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90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88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05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781BEA" w:rsidRDefault="001E433D" w:rsidP="001E433D">
            <w:pPr>
              <w:widowControl/>
              <w:adjustRightInd w:val="0"/>
              <w:snapToGrid w:val="0"/>
              <w:spacing w:line="220" w:lineRule="atLeas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OA</w:t>
            </w:r>
            <w:r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51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(43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1(49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(46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57(47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(50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81(47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(42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57(48.6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(45.4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88(41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(42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9(42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(40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3(4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(45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5(41.9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(11.0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0(9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11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(9.8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8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(10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11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5(9.5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80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9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77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0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7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12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6(66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70(69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(67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03(68.9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(71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5(68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7(65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9(69.6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(33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88(30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(32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29(31.1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(28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9(31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(34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25(30.4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5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868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0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03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O</w:t>
            </w:r>
            <w:r w:rsidR="00FE4B05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</w:t>
            </w: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51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(42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3(49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(46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4(47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(50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1(47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(43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09(48.4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(48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2(41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(43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2(43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(40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3(44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(45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6(43.1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(9.4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(8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10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(8.8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9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(8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10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5(8.5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53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50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24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4(66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48(70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(68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10(69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(70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15(69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(66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4(69.9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(33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20(29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(31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76(30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(29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3(30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(33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6(30.1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6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48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F6284F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84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F6284F">
              <w:rPr>
                <w:rFonts w:ascii="Times New Roman" w:eastAsia="宋体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53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07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OA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6518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(39.8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8(56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(45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75(52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(50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0(51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(38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06(54.7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(46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30(37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(45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8(39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(43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5(40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(46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2(38.9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(13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(5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9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0(8.0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6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(8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(1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(6.4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.56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116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1A2356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A2356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 w:rsidRPr="001A23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41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7(63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6(75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(68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8(72.2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(72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95(71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(6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24(74.1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(36.8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2(24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(31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88(27.8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(27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3(28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(38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4(25.9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.19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07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20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03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ZPR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20752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(74.8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0(72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(76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2(72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(7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4(72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(74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1(72.3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(23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(25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21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(25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2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1(2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(22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8(25.5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(2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2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(2.1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(2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2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(2.1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87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1A2356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23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1A2356">
              <w:rPr>
                <w:rFonts w:ascii="Times New Roman" w:eastAsia="宋体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69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88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3(86.4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4(84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(86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90(85.1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(86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49(8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(86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0(85.1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(13.6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(15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(13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2(14.9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13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35(14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(13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(14.9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6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85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73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1B4E7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E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1B4E70">
              <w:rPr>
                <w:rFonts w:ascii="Times New Roman" w:eastAsia="宋体" w:hAnsi="Times New Roman" w:cs="Times New Roman"/>
                <w:sz w:val="24"/>
                <w:szCs w:val="24"/>
              </w:rPr>
              <w:t>.308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59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BUD1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1048869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(87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9(84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(84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9(85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(8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6(85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(88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2(84.6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(12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6(14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14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8(14.1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13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3(14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1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0(14.7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(0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(0.7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3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67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69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D32F51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2F5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32F51">
              <w:rPr>
                <w:rFonts w:ascii="Times New Roman" w:eastAsia="宋体" w:hAnsi="Times New Roman" w:cs="Times New Roman"/>
                <w:sz w:val="24"/>
                <w:szCs w:val="24"/>
              </w:rPr>
              <w:t>.847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F322B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322B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 w:rsidRPr="00F322B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48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0(93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24(91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(92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6(92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(92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45(92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0(93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44(92.0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(6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(8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7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(7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7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(7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6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2(8.0%)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063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C490D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C490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 w:rsidRPr="005C490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3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3E0ADC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0AD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3E0ADC">
              <w:rPr>
                <w:rFonts w:ascii="Times New Roman" w:eastAsia="宋体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014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E77407">
              <w:rPr>
                <w:rFonts w:ascii="Times New Roman" w:hAnsi="Times New Roman" w:cs="Times New Roman"/>
                <w:b/>
                <w:sz w:val="24"/>
                <w:szCs w:val="24"/>
              </w:rPr>
              <w:t>al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ind w:rightChars="-413" w:right="-867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hAnsi="Times New Roman" w:cs="Times New Roman"/>
                <w:i/>
                <w:sz w:val="24"/>
                <w:szCs w:val="24"/>
              </w:rPr>
              <w:t>APO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5072</w:t>
            </w: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407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69(40.6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14(48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8(41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95(46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1(49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12(45.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84(41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99(47.4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407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13(47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27(41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97(45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43(43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60(4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80(43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05(45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35(43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7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0(12.1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21(9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9(13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72(10.1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4(9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87(10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60(13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41(9.6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1.70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.570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.384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15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51(64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759(69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73(63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333(68.2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02(69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404(67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73(63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033(68.9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73(35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69(30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55(36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87(31.8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8(30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154(32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25(36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917(31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1.19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.417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.214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781BEA" w:rsidRDefault="001E433D" w:rsidP="001E433D">
            <w:pPr>
              <w:widowControl/>
              <w:adjustRightInd w:val="0"/>
              <w:snapToGrid w:val="0"/>
              <w:spacing w:line="220" w:lineRule="atLeas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OA</w:t>
            </w:r>
            <w:r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51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74(43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11(50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9(43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96(48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3(52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12(47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82(42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03(49.9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86(45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74(39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90(43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70(40.9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5(39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05(4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97(45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563(40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3(11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23(10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6(12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70(10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2(8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84(10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4(12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41(10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.86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.32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.28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.502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34(65.9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696(70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68(65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262(69.1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01(71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329(68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61(64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969(70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432(34.1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20(29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42(34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10(30.9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9(28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73(31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05(3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45(30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.21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.404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.33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.306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O</w:t>
            </w:r>
            <w:r w:rsidR="00FE4B05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</w:t>
            </w: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51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76(41.8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29(49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8(41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17(47.9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1(49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34(47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89(42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16(48.6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13(47.4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520(41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99(46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34(43.0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60(4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73(43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06(46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27(42.6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1(10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11(8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6(12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56(9.1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4(9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68(9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2(11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30(8.8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1.54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.131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.742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34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65(65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778(70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75(64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368(69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02(69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441(68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84(65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059(69.9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455(34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42(29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51(35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46(30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8(30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109(31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10(34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87(30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.19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.080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.668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OA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6518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59(39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00(55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93(43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66(50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6(5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83(49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72(38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87(53.4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13(47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86(38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97(45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02(41.1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60(41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39(41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11(47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588(39.9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9(13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6(6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3(10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42(8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(5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57(8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65(14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0(6.8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59.23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2E0B32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0B32">
              <w:rPr>
                <w:rFonts w:ascii="Times New Roman" w:eastAsia="宋体" w:hAnsi="Times New Roman" w:cs="Times New Roman"/>
                <w:sz w:val="24"/>
                <w:szCs w:val="24"/>
              </w:rPr>
              <w:t>4.142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.924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3.681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2E0B32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0B32">
              <w:rPr>
                <w:rFonts w:ascii="Times New Roman" w:eastAsia="宋体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13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886(74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83(66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434(71.2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12(73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505(70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55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164(73.3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38(25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43(33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986(28.8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6(26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53(29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788(26.7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32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.100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.819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ZPR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20752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497(75.0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29(73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71(80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255(73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19(82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307(73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35(74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91(74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55(23.4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03(24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6(16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22(24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4(16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34(24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07(23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51(23.8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1(1.6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0(2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6(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5(2.0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(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9(2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(1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3(2.2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.232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.555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5.22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353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38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838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149(86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961(84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78(88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932(85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62(90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048(85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777(86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533(85.9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77(13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63(15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48(11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92(14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8(9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512(14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23(13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17(14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.45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.022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.969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126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723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BUD1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1048869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75(86.6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62(84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78(83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459(85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14(78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523(85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96(88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241(84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6(12.9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90(15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3(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43(14.2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8(19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48(13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2(11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24(15.2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(0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9(0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(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9(0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(2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9(0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(0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0(0.7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.12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.636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8.72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.078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130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1236(93.1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314(91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89(90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161(92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256(88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3294(92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844(93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706(91.7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92(6.9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08(8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9(9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61(7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34(11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66(7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>56(6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44(8.3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2.10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1.168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6.748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4.029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lastRenderedPageBreak/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1E433D" w:rsidRPr="00516EF0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</w:t>
            </w:r>
            <w:r w:rsidRPr="00E77407">
              <w:rPr>
                <w:rFonts w:ascii="Times New Roman" w:hAnsi="Times New Roman" w:cs="Times New Roman"/>
                <w:b/>
                <w:sz w:val="24"/>
                <w:szCs w:val="24"/>
              </w:rPr>
              <w:t>al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E77407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ind w:rightChars="-413" w:right="-867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hAnsi="Times New Roman" w:cs="Times New Roman"/>
                <w:i/>
                <w:sz w:val="24"/>
                <w:szCs w:val="24"/>
              </w:rPr>
              <w:t>APO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5072</w:t>
            </w:r>
            <w:r w:rsidRPr="00516EF0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87(42.1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09(48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3(49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83(46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04(50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92(46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20(45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76(47.1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20(49.6%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627(42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95(41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52(44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82(39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65(44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9(44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28(44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7(8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35(9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1(9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51(9.0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0(9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52(8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7(10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45(8.8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6.66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.83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673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3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714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94(66.9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085(69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21(70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318(68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90(70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349(68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59(67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280(69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94(33.1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897(30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37(29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054(31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22(29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069(31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73(32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018(30.9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.94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583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445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781BEA" w:rsidRDefault="001E433D" w:rsidP="001E433D">
            <w:pPr>
              <w:widowControl/>
              <w:adjustRightInd w:val="0"/>
              <w:snapToGrid w:val="0"/>
              <w:spacing w:line="220" w:lineRule="atLeas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OA</w:t>
            </w:r>
            <w:r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51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88(43.9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680(47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07(48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61(46.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99(50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69(46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4(43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54(47.5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96(45.8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614(43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91(41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19(44.1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82(4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28(44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8(45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692(43.5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44(10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27(8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1(9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50(9.2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7(8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54(9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8(10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43(9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.22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.547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461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72(66.8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974(69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05(69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241(68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80(70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266(68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46(66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200(62.4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84(33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868(30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33(30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019(31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6(29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036(3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74(33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8</w:t>
            </w: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(37.6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.13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05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0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O</w:t>
            </w:r>
            <w:r w:rsidR="00FE4B05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</w:t>
            </w:r>
            <w:bookmarkStart w:id="1" w:name="_GoBack"/>
            <w:bookmarkEnd w:id="1"/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51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90(43.1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24(49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7(51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97(47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07(52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807(47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21(4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93(48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19(49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622(42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93(40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48(44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81(39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60(44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22(45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19(43.7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2(7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28(8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9(8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41(8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8(8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42(8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5(9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35(8.2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B20481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0481">
              <w:rPr>
                <w:rFonts w:ascii="Times New Roman" w:eastAsia="宋体" w:hAnsi="Times New Roman" w:cs="Times New Roman"/>
                <w:sz w:val="24"/>
                <w:szCs w:val="24"/>
              </w:rPr>
              <w:t>7.72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.264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.009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971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B20481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2048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616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99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070(70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27(71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342(69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95(71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374(69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64(67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305(70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83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878(29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31(28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030(30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7(28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044(30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72(32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989(30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0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931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lastRenderedPageBreak/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9E67A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35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OA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6518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81(40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838(57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0(48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909(54.0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02(49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917(53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00(37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919(55.9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04(45.8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544(37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02(44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646(38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92(44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656(38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24(46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624(38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60(13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85(5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7(7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28(7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3(6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32(7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44(16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01(6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50.64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.31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.905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51.083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66(63.6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220(75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22(70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464(73.2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96(71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490(73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24(60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462(74.9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24(36.4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714(24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36(29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902(26.8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8(28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920(27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12(39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826(25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50.29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.711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48.529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ZPR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20752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31(74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041(70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65(72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207(71.5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45(70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227(71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02(75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170(70.9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02(23.0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401(27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9(25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444(26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6(27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447(26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6(21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447(27.1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1(2.5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2(2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(2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8(2.2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(2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8(2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9(3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4(2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.20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5.762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056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764(86.0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483(84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89(84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858(84.6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46(84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901(84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460(86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787(84.4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24(14.0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465(15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69(15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520(15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66(16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523(15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74(13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515(15.6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.069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01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731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BUD1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781BEA">
              <w:rPr>
                <w:rFonts w:ascii="Times New Roman" w:eastAsia="等线" w:hAnsi="Times New Roman" w:cs="Times New Roman"/>
                <w:sz w:val="24"/>
                <w:szCs w:val="24"/>
              </w:rPr>
              <w:t>rs1048869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92(88.1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247(84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99(86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440(85.4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86(89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453(85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38(88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401(85.0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0(11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16(14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1(13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35(13.9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1(10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45(14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0(11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36(14.3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(0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9(0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2(0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2(0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1(0.7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.38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1..698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4.296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.320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313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adjustRightInd w:val="0"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834(93.7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710(92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429(93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115(92.3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93(94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151(92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06(94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3038(92.2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516EF0" w:rsidRDefault="001E433D" w:rsidP="001E433D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56(6.3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34(7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1(6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59(7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21(5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69(7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hAnsi="Times New Roman" w:cs="Times New Roman"/>
                <w:sz w:val="24"/>
                <w:szCs w:val="24"/>
              </w:rPr>
              <w:t>32(5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58(7.8%)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16EF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.68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4.120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2.337</w:t>
            </w:r>
          </w:p>
        </w:tc>
      </w:tr>
      <w:tr w:rsidR="001E433D" w:rsidRPr="0002088E" w:rsidTr="001E433D"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433D" w:rsidRPr="00516EF0" w:rsidRDefault="001E433D" w:rsidP="001E433D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16E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42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33D" w:rsidRPr="0002088E" w:rsidRDefault="001E433D" w:rsidP="001E433D">
            <w:pPr>
              <w:widowControl/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88E">
              <w:rPr>
                <w:rFonts w:ascii="Times New Roman" w:eastAsia="宋体" w:hAnsi="Times New Roman" w:cs="Times New Roman"/>
                <w:sz w:val="24"/>
                <w:szCs w:val="24"/>
              </w:rPr>
              <w:t>0.126</w:t>
            </w:r>
          </w:p>
        </w:tc>
      </w:tr>
    </w:tbl>
    <w:p w:rsidR="00754715" w:rsidRPr="00516EF0" w:rsidRDefault="00A4570B">
      <w:pPr>
        <w:rPr>
          <w:rFonts w:ascii="Times New Roman" w:hAnsi="Times New Roman" w:cs="Times New Roman"/>
          <w:sz w:val="24"/>
          <w:szCs w:val="24"/>
        </w:rPr>
      </w:pPr>
      <w:r w:rsidRPr="00516EF0">
        <w:rPr>
          <w:rFonts w:ascii="Times New Roman" w:hAnsi="Times New Roman" w:cs="Times New Roman"/>
          <w:sz w:val="24"/>
          <w:szCs w:val="24"/>
        </w:rPr>
        <w:lastRenderedPageBreak/>
        <w:t>Note:</w:t>
      </w:r>
    </w:p>
    <w:p w:rsidR="00A4570B" w:rsidRPr="00516EF0" w:rsidRDefault="00A4570B">
      <w:pPr>
        <w:rPr>
          <w:rFonts w:ascii="Times New Roman" w:hAnsi="Times New Roman" w:cs="Times New Roman"/>
          <w:sz w:val="24"/>
          <w:szCs w:val="24"/>
        </w:rPr>
      </w:pPr>
      <w:r w:rsidRPr="00516EF0">
        <w:rPr>
          <w:rFonts w:ascii="Times New Roman" w:hAnsi="Times New Roman" w:cs="Times New Roman"/>
          <w:i/>
          <w:sz w:val="24"/>
          <w:szCs w:val="24"/>
        </w:rPr>
        <w:t>P</w:t>
      </w:r>
      <w:r w:rsidRPr="00516EF0">
        <w:rPr>
          <w:rFonts w:ascii="Times New Roman" w:hAnsi="Times New Roman" w:cs="Times New Roman"/>
          <w:sz w:val="24"/>
          <w:szCs w:val="24"/>
        </w:rPr>
        <w:t xml:space="preserve"> value</w:t>
      </w:r>
      <w:r w:rsidR="000F087B">
        <w:rPr>
          <w:rFonts w:ascii="Times New Roman" w:hAnsi="Times New Roman" w:cs="Times New Roman"/>
          <w:sz w:val="24"/>
          <w:szCs w:val="24"/>
        </w:rPr>
        <w:t>s</w:t>
      </w:r>
      <w:r w:rsidRPr="00516EF0">
        <w:rPr>
          <w:rFonts w:ascii="Times New Roman" w:hAnsi="Times New Roman" w:cs="Times New Roman"/>
          <w:sz w:val="24"/>
          <w:szCs w:val="24"/>
        </w:rPr>
        <w:t xml:space="preserve"> in bold indicated </w:t>
      </w:r>
      <w:r w:rsidR="003661F7">
        <w:rPr>
          <w:rFonts w:ascii="Times New Roman" w:hAnsi="Times New Roman" w:cs="Times New Roman"/>
          <w:sz w:val="24"/>
          <w:szCs w:val="24"/>
        </w:rPr>
        <w:t xml:space="preserve">that </w:t>
      </w:r>
      <w:r w:rsidRPr="00516EF0">
        <w:rPr>
          <w:rFonts w:ascii="Times New Roman" w:hAnsi="Times New Roman" w:cs="Times New Roman"/>
          <w:sz w:val="24"/>
          <w:szCs w:val="24"/>
        </w:rPr>
        <w:t>difference</w:t>
      </w:r>
      <w:r w:rsidR="00872FB5">
        <w:rPr>
          <w:rFonts w:ascii="Times New Roman" w:hAnsi="Times New Roman" w:cs="Times New Roman"/>
          <w:sz w:val="24"/>
          <w:szCs w:val="24"/>
        </w:rPr>
        <w:t>s</w:t>
      </w:r>
      <w:r w:rsidRPr="00516EF0">
        <w:rPr>
          <w:rFonts w:ascii="Times New Roman" w:hAnsi="Times New Roman" w:cs="Times New Roman"/>
          <w:sz w:val="24"/>
          <w:szCs w:val="24"/>
        </w:rPr>
        <w:t xml:space="preserve"> w</w:t>
      </w:r>
      <w:r w:rsidR="00872FB5">
        <w:rPr>
          <w:rFonts w:ascii="Times New Roman" w:hAnsi="Times New Roman" w:cs="Times New Roman"/>
          <w:sz w:val="24"/>
          <w:szCs w:val="24"/>
        </w:rPr>
        <w:t>ere</w:t>
      </w:r>
      <w:r w:rsidRPr="00516EF0">
        <w:rPr>
          <w:rFonts w:ascii="Times New Roman" w:hAnsi="Times New Roman" w:cs="Times New Roman"/>
          <w:sz w:val="24"/>
          <w:szCs w:val="24"/>
        </w:rPr>
        <w:t xml:space="preserve"> significant compar</w:t>
      </w:r>
      <w:r w:rsidR="003661F7">
        <w:rPr>
          <w:rFonts w:ascii="Times New Roman" w:hAnsi="Times New Roman" w:cs="Times New Roman"/>
          <w:sz w:val="24"/>
          <w:szCs w:val="24"/>
        </w:rPr>
        <w:t>ed</w:t>
      </w:r>
      <w:r w:rsidRPr="00516EF0">
        <w:rPr>
          <w:rFonts w:ascii="Times New Roman" w:hAnsi="Times New Roman" w:cs="Times New Roman"/>
          <w:sz w:val="24"/>
          <w:szCs w:val="24"/>
        </w:rPr>
        <w:t xml:space="preserve"> to the reference group (</w:t>
      </w:r>
      <w:r w:rsidRPr="00516EF0">
        <w:rPr>
          <w:rFonts w:ascii="Times New Roman" w:hAnsi="Times New Roman" w:cs="Times New Roman"/>
          <w:i/>
          <w:sz w:val="24"/>
          <w:szCs w:val="24"/>
        </w:rPr>
        <w:t>P</w:t>
      </w:r>
      <w:r w:rsidRPr="00516EF0">
        <w:rPr>
          <w:rFonts w:ascii="Times New Roman" w:hAnsi="Times New Roman" w:cs="Times New Roman"/>
          <w:sz w:val="24"/>
          <w:szCs w:val="24"/>
        </w:rPr>
        <w:t>&lt;0.05).</w:t>
      </w:r>
    </w:p>
    <w:sectPr w:rsidR="00A4570B" w:rsidRPr="00516EF0" w:rsidSect="00975483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6A0F" w:rsidRDefault="00DB6A0F" w:rsidP="00781CB9">
      <w:r>
        <w:separator/>
      </w:r>
    </w:p>
  </w:endnote>
  <w:endnote w:type="continuationSeparator" w:id="0">
    <w:p w:rsidR="00DB6A0F" w:rsidRDefault="00DB6A0F" w:rsidP="00781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6A0F" w:rsidRDefault="00DB6A0F" w:rsidP="00781CB9">
      <w:r>
        <w:separator/>
      </w:r>
    </w:p>
  </w:footnote>
  <w:footnote w:type="continuationSeparator" w:id="0">
    <w:p w:rsidR="00DB6A0F" w:rsidRDefault="00DB6A0F" w:rsidP="00781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CE5"/>
    <w:rsid w:val="00000419"/>
    <w:rsid w:val="00065C67"/>
    <w:rsid w:val="000E4F21"/>
    <w:rsid w:val="000F087B"/>
    <w:rsid w:val="00133BDC"/>
    <w:rsid w:val="001358DD"/>
    <w:rsid w:val="00150CD0"/>
    <w:rsid w:val="001740BD"/>
    <w:rsid w:val="001A2356"/>
    <w:rsid w:val="001B4E70"/>
    <w:rsid w:val="001E433D"/>
    <w:rsid w:val="00227AA7"/>
    <w:rsid w:val="002570F6"/>
    <w:rsid w:val="00273BAD"/>
    <w:rsid w:val="00276453"/>
    <w:rsid w:val="0028441A"/>
    <w:rsid w:val="002B2DB2"/>
    <w:rsid w:val="002C6CE5"/>
    <w:rsid w:val="002E0B32"/>
    <w:rsid w:val="002E5601"/>
    <w:rsid w:val="002F1D8E"/>
    <w:rsid w:val="002F7863"/>
    <w:rsid w:val="003164A4"/>
    <w:rsid w:val="00365650"/>
    <w:rsid w:val="003661F7"/>
    <w:rsid w:val="00390BFB"/>
    <w:rsid w:val="003E0ADC"/>
    <w:rsid w:val="00410833"/>
    <w:rsid w:val="00423EA4"/>
    <w:rsid w:val="00432106"/>
    <w:rsid w:val="00436075"/>
    <w:rsid w:val="0044094D"/>
    <w:rsid w:val="0044653F"/>
    <w:rsid w:val="00452EB0"/>
    <w:rsid w:val="00493638"/>
    <w:rsid w:val="00496972"/>
    <w:rsid w:val="004B31E2"/>
    <w:rsid w:val="00516EF0"/>
    <w:rsid w:val="00517EF3"/>
    <w:rsid w:val="0057423B"/>
    <w:rsid w:val="005B41A8"/>
    <w:rsid w:val="005C490D"/>
    <w:rsid w:val="005D25B3"/>
    <w:rsid w:val="00605B84"/>
    <w:rsid w:val="0060680B"/>
    <w:rsid w:val="006109C0"/>
    <w:rsid w:val="00617418"/>
    <w:rsid w:val="00754715"/>
    <w:rsid w:val="00781680"/>
    <w:rsid w:val="00781CB9"/>
    <w:rsid w:val="00817D36"/>
    <w:rsid w:val="00841454"/>
    <w:rsid w:val="008417E7"/>
    <w:rsid w:val="00842214"/>
    <w:rsid w:val="00847CA0"/>
    <w:rsid w:val="008675DD"/>
    <w:rsid w:val="00872FB5"/>
    <w:rsid w:val="008A4042"/>
    <w:rsid w:val="008A7A39"/>
    <w:rsid w:val="008E2168"/>
    <w:rsid w:val="008F35DE"/>
    <w:rsid w:val="009350BC"/>
    <w:rsid w:val="00940E13"/>
    <w:rsid w:val="009574BA"/>
    <w:rsid w:val="009624A1"/>
    <w:rsid w:val="00975483"/>
    <w:rsid w:val="009E67AE"/>
    <w:rsid w:val="00A4570B"/>
    <w:rsid w:val="00A53BCD"/>
    <w:rsid w:val="00A54DFC"/>
    <w:rsid w:val="00AB7BB5"/>
    <w:rsid w:val="00B20481"/>
    <w:rsid w:val="00B672B5"/>
    <w:rsid w:val="00B73EA6"/>
    <w:rsid w:val="00BB67E4"/>
    <w:rsid w:val="00BC2AB6"/>
    <w:rsid w:val="00BD5456"/>
    <w:rsid w:val="00C12317"/>
    <w:rsid w:val="00C43E03"/>
    <w:rsid w:val="00C919AE"/>
    <w:rsid w:val="00CA687F"/>
    <w:rsid w:val="00CD7FE3"/>
    <w:rsid w:val="00CE1F39"/>
    <w:rsid w:val="00CE357E"/>
    <w:rsid w:val="00D32F51"/>
    <w:rsid w:val="00D43761"/>
    <w:rsid w:val="00D63AE0"/>
    <w:rsid w:val="00DB3F05"/>
    <w:rsid w:val="00DB6A0F"/>
    <w:rsid w:val="00DE0C57"/>
    <w:rsid w:val="00E11ECE"/>
    <w:rsid w:val="00E45A50"/>
    <w:rsid w:val="00E576A9"/>
    <w:rsid w:val="00E77407"/>
    <w:rsid w:val="00E8380C"/>
    <w:rsid w:val="00E8699B"/>
    <w:rsid w:val="00EC7546"/>
    <w:rsid w:val="00EE2DAB"/>
    <w:rsid w:val="00F106A8"/>
    <w:rsid w:val="00F322B0"/>
    <w:rsid w:val="00F6284F"/>
    <w:rsid w:val="00F667A6"/>
    <w:rsid w:val="00FA2C1E"/>
    <w:rsid w:val="00FB4D8E"/>
    <w:rsid w:val="00FE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DB3EB"/>
  <w15:chartTrackingRefBased/>
  <w15:docId w15:val="{07E8ABF2-31B6-4BBF-AC03-74CA59F4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C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CB9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781CB9"/>
  </w:style>
  <w:style w:type="table" w:customStyle="1" w:styleId="10">
    <w:name w:val="网格型1"/>
    <w:basedOn w:val="a1"/>
    <w:next w:val="a7"/>
    <w:uiPriority w:val="59"/>
    <w:rsid w:val="00781CB9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81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B7BB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7B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9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7</Pages>
  <Words>1627</Words>
  <Characters>9278</Characters>
  <Application>Microsoft Office Word</Application>
  <DocSecurity>0</DocSecurity>
  <Lines>77</Lines>
  <Paragraphs>21</Paragraphs>
  <ScaleCrop>false</ScaleCrop>
  <Company/>
  <LinksUpToDate>false</LinksUpToDate>
  <CharactersWithSpaces>10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微</dc:creator>
  <cp:keywords/>
  <dc:description/>
  <cp:lastModifiedBy>白 微</cp:lastModifiedBy>
  <cp:revision>55</cp:revision>
  <dcterms:created xsi:type="dcterms:W3CDTF">2018-03-16T09:19:00Z</dcterms:created>
  <dcterms:modified xsi:type="dcterms:W3CDTF">2018-12-12T07:06:00Z</dcterms:modified>
</cp:coreProperties>
</file>